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16319" w14:textId="77777777" w:rsidR="008C1F8A" w:rsidRPr="00B754D8" w:rsidRDefault="008C1F8A" w:rsidP="008C1F8A">
      <w:pPr>
        <w:pStyle w:val="Rubrik1"/>
      </w:pPr>
      <w:r w:rsidRPr="00B754D8">
        <w:t xml:space="preserve">Appendix A – Search strategies </w:t>
      </w:r>
    </w:p>
    <w:p w14:paraId="2981631A" w14:textId="0CC908FE" w:rsidR="008C1F8A" w:rsidRPr="00D76818" w:rsidRDefault="008C1F8A" w:rsidP="008C1F8A">
      <w:r w:rsidRPr="002A5F1C">
        <w:t>This appendix co</w:t>
      </w:r>
      <w:r w:rsidRPr="00114830">
        <w:t xml:space="preserve">ntains </w:t>
      </w:r>
      <w:r>
        <w:t xml:space="preserve">the </w:t>
      </w:r>
      <w:r w:rsidRPr="00114830">
        <w:t xml:space="preserve">search </w:t>
      </w:r>
      <w:r>
        <w:t xml:space="preserve">strategy </w:t>
      </w:r>
      <w:r w:rsidRPr="00114830">
        <w:t xml:space="preserve">used </w:t>
      </w:r>
      <w:r>
        <w:t xml:space="preserve">for </w:t>
      </w:r>
      <w:r w:rsidRPr="00874033">
        <w:t>PubMed</w:t>
      </w:r>
      <w:r w:rsidRPr="009A3558">
        <w:t xml:space="preserve">, which was searched on </w:t>
      </w:r>
      <w:r>
        <w:t>September</w:t>
      </w:r>
      <w:r w:rsidRPr="009A3558">
        <w:t xml:space="preserve"> </w:t>
      </w:r>
      <w:r>
        <w:t xml:space="preserve">25 </w:t>
      </w:r>
      <w:r w:rsidRPr="009A3558">
        <w:t>of 2019</w:t>
      </w:r>
      <w:ins w:id="0" w:author="Katarina Åsberg" w:date="2021-02-24T21:27:00Z">
        <w:r w:rsidR="0057637A">
          <w:t>,</w:t>
        </w:r>
      </w:ins>
      <w:ins w:id="1" w:author="Katarina Åsberg" w:date="2021-02-24T21:28:00Z">
        <w:r w:rsidR="0057637A">
          <w:t xml:space="preserve"> and repeated on February 17, 2021</w:t>
        </w:r>
      </w:ins>
      <w:r>
        <w:t>. This strategy</w:t>
      </w:r>
      <w:r w:rsidRPr="002024AA">
        <w:t xml:space="preserve"> was adapted to the other information sources</w:t>
      </w:r>
      <w:r w:rsidRPr="00E35974">
        <w:t xml:space="preserve"> </w:t>
      </w:r>
      <w:r>
        <w:t>(see Methods).</w:t>
      </w:r>
    </w:p>
    <w:p w14:paraId="2981631B" w14:textId="77777777" w:rsidR="008C1F8A" w:rsidRDefault="008C1F8A" w:rsidP="008C1F8A">
      <w:pPr>
        <w:pStyle w:val="Rubrik2"/>
      </w:pPr>
      <w:r w:rsidRPr="00D76818">
        <w:t>PubMed</w:t>
      </w:r>
    </w:p>
    <w:p w14:paraId="2981631C" w14:textId="77777777" w:rsidR="008C1F8A" w:rsidRDefault="008C1F8A" w:rsidP="008C1F8A">
      <w:r>
        <w:t>#1 text messaging[tiab] OR text message[tiab] OR text messages[tiab] OR text message-based[tiab]</w:t>
      </w:r>
    </w:p>
    <w:p w14:paraId="2981631D" w14:textId="77777777" w:rsidR="008C1F8A" w:rsidRDefault="008C1F8A" w:rsidP="008C1F8A">
      <w:r>
        <w:t>#2 sms[tiab] OR short message service[tiab] OR short messaging[tiab] OR short message[tiab] OR short messages[tiab]</w:t>
      </w:r>
    </w:p>
    <w:p w14:paraId="2981631E" w14:textId="77777777" w:rsidR="008C1F8A" w:rsidRDefault="008C1F8A" w:rsidP="008C1F8A">
      <w:r>
        <w:t>#3 app[tiab] OR apps[tiab]</w:t>
      </w:r>
    </w:p>
    <w:p w14:paraId="2981631F" w14:textId="77777777" w:rsidR="008C1F8A" w:rsidRDefault="008C1F8A" w:rsidP="008C1F8A">
      <w:r>
        <w:t>#4 cell phone[tiab] OR smartphone[tiab] OR mobile[tiab] OR mobile phone[tiab] OR mobile phone-based[tiab]</w:t>
      </w:r>
    </w:p>
    <w:p w14:paraId="29816320" w14:textId="77777777" w:rsidR="008C1F8A" w:rsidRDefault="008C1F8A" w:rsidP="008C1F8A">
      <w:r>
        <w:t>#5 ecological momentary assessment[tiab]</w:t>
      </w:r>
    </w:p>
    <w:p w14:paraId="29816321" w14:textId="77777777" w:rsidR="008C1F8A" w:rsidRDefault="008C1F8A" w:rsidP="008C1F8A">
      <w:r>
        <w:t>#6 telemedicine[tiab] OR ehealth[tiab] OR e-health[tiab] OR electronic health[tiab] OR mhealth[tiab] OR m-health[tiab] OR mobile health[tiab]</w:t>
      </w:r>
    </w:p>
    <w:p w14:paraId="29816322" w14:textId="77777777" w:rsidR="008C1F8A" w:rsidRDefault="008C1F8A" w:rsidP="008C1F8A">
      <w:r>
        <w:t>#7 digital intervention[tiab] OR digital interventions[tiab]</w:t>
      </w:r>
    </w:p>
    <w:p w14:paraId="29816323" w14:textId="77777777" w:rsidR="008C1F8A" w:rsidRDefault="008C1F8A" w:rsidP="008C1F8A">
      <w:r>
        <w:t>#8 text messaging[mesh][tiab] OR telemedicine[mesh][tiab] OR ecological momentary assessment[mesh][tiab] OR smartphone[mesh][tiab] OR mobile applications[mesh][tiab] OR cell phone[mesh][tiab]</w:t>
      </w:r>
    </w:p>
    <w:p w14:paraId="29816324" w14:textId="77777777" w:rsidR="008C1F8A" w:rsidRDefault="008C1F8A" w:rsidP="008C1F8A">
      <w:r>
        <w:t>#9 (#1 OR #2 OR #3 OR #4 OR #5 OR #6 OR #7 OR #8)</w:t>
      </w:r>
    </w:p>
    <w:p w14:paraId="29816325" w14:textId="77777777" w:rsidR="008C1F8A" w:rsidRDefault="008C1F8A" w:rsidP="008C1F8A">
      <w:r>
        <w:t>#10 health behavior[tiab] OR health behaviors[tiab] OR health behaviour[tiab] OR health behaviours[tiab]</w:t>
      </w:r>
    </w:p>
    <w:p w14:paraId="29816326" w14:textId="77777777" w:rsidR="008C1F8A" w:rsidRDefault="008C1F8A" w:rsidP="008C1F8A">
      <w:r>
        <w:t>#11 risk behavior[tiab] OR risk behaviors[tiab] OR risk behaviour[tiab] OR risk behaviours[tiab]</w:t>
      </w:r>
    </w:p>
    <w:p w14:paraId="29816327" w14:textId="77777777" w:rsidR="008C1F8A" w:rsidRDefault="008C1F8A" w:rsidP="008C1F8A">
      <w:r>
        <w:t>#12 health risk behavior[tiab] OR health risk behaviors[tiab] OR health risk behaviour[tiab] OR health risk behaviours[tiab]</w:t>
      </w:r>
    </w:p>
    <w:p w14:paraId="29816328" w14:textId="77777777" w:rsidR="008C1F8A" w:rsidRDefault="008C1F8A" w:rsidP="008C1F8A">
      <w:r>
        <w:t>#13 risk factors[tiab] OR risk reduction[tiab]</w:t>
      </w:r>
    </w:p>
    <w:p w14:paraId="29816329" w14:textId="77777777" w:rsidR="008C1F8A" w:rsidRDefault="008C1F8A" w:rsidP="008C1F8A">
      <w:r>
        <w:t>#14 life style[tiab] OR lifestyle[tiab]</w:t>
      </w:r>
    </w:p>
    <w:p w14:paraId="2981632A" w14:textId="77777777" w:rsidR="008C1F8A" w:rsidRDefault="008C1F8A" w:rsidP="008C1F8A">
      <w:r>
        <w:t>#15 harm reduction[tiab]</w:t>
      </w:r>
    </w:p>
    <w:p w14:paraId="2981632B" w14:textId="77777777" w:rsidR="008C1F8A" w:rsidRDefault="008C1F8A" w:rsidP="008C1F8A">
      <w:r>
        <w:t>#16 behavior change[tiab] OR behavior changes[tiab] OR behaviour change[tiab] OR behaviour changes[tiab]</w:t>
      </w:r>
    </w:p>
    <w:p w14:paraId="2981632C" w14:textId="77777777" w:rsidR="008C1F8A" w:rsidRDefault="008C1F8A" w:rsidP="008C1F8A">
      <w:r>
        <w:t>#17 diet[tiab] OR dietary[tiab] OR nutrition[tiab] OR nutrient[tiab] OR nutritious[tiab]</w:t>
      </w:r>
    </w:p>
    <w:p w14:paraId="2981632D" w14:textId="77777777" w:rsidR="008C1F8A" w:rsidRDefault="008C1F8A" w:rsidP="008C1F8A">
      <w:r>
        <w:t>#18 exercise[tiab] OR physical fitness[tiab] OR sedentary[tiab] OR physical activity[tiab] OR physical activities[tiab] OR physically active[tiab] OR physically inactive[tiab] OR physical inactivity[tiab]</w:t>
      </w:r>
    </w:p>
    <w:p w14:paraId="2981632E" w14:textId="77777777" w:rsidR="008C1F8A" w:rsidRDefault="008C1F8A" w:rsidP="008C1F8A">
      <w:r>
        <w:t>#19 smoking[tiab] OR tobacco[tiab] OR cigarette[tiab] OR cessation[tiab]</w:t>
      </w:r>
    </w:p>
    <w:p w14:paraId="2981632F" w14:textId="77777777" w:rsidR="008C1F8A" w:rsidRDefault="008C1F8A" w:rsidP="008C1F8A">
      <w:r>
        <w:t>#20 alcohol consumption[tiab] OR weekly consumption[tiab] OR binge drinking[tiab] OR heavy episodic drinking[tiab]</w:t>
      </w:r>
    </w:p>
    <w:p w14:paraId="29816330" w14:textId="77777777" w:rsidR="008C1F8A" w:rsidRDefault="008C1F8A" w:rsidP="008C1F8A">
      <w:r>
        <w:lastRenderedPageBreak/>
        <w:t>#21 risky drinking[tiab] OR risky drinkers[tiab] OR risky alcohol consumption[tiab] OR harmful drinking[tiab] OR harmful drinkers[tiab] OR hazardous drinking[tiab] OR hazardous drinkers[tiab]</w:t>
      </w:r>
    </w:p>
    <w:p w14:paraId="29816331" w14:textId="77777777" w:rsidR="008C1F8A" w:rsidRDefault="008C1F8A" w:rsidP="008C1F8A">
      <w:r>
        <w:t>#22 (#10 OR #11 OR #12 OR #13 OR #14 OR #15 OR #16 OR #17 OR #18 OR #19 OR #20 OR #21)</w:t>
      </w:r>
    </w:p>
    <w:p w14:paraId="29816332" w14:textId="77777777" w:rsidR="008C1F8A" w:rsidRDefault="008C1F8A" w:rsidP="008C1F8A">
      <w:r>
        <w:t>#23 surgery[tiab] OR surgical[tiab] OR elective[tiab] OR operation[tiab]</w:t>
      </w:r>
    </w:p>
    <w:p w14:paraId="29816333" w14:textId="77777777" w:rsidR="008C1F8A" w:rsidRDefault="008C1F8A" w:rsidP="008C1F8A">
      <w:r>
        <w:t>#24 operative[tiab] OR preoperative[tiab] OR pre-operative[tiab] OR perioperative[tiab] OR peri-operative[tiab] OR postoperative[tiab] OR post-operative[tiab]</w:t>
      </w:r>
    </w:p>
    <w:p w14:paraId="29816334" w14:textId="77777777" w:rsidR="008C1F8A" w:rsidRDefault="008C1F8A" w:rsidP="008C1F8A">
      <w:r>
        <w:t>#25 surgical procedures, operative[mesh][tiab] OR postoperative period[mesh][tiab] OR elective surgical procedures[mesh][tiab] OR general sugery[mesh][tiab] OR surgery[mesh][tiab]</w:t>
      </w:r>
    </w:p>
    <w:p w14:paraId="29816335" w14:textId="77777777" w:rsidR="008C1F8A" w:rsidRDefault="008C1F8A" w:rsidP="008C1F8A">
      <w:r>
        <w:t>#26 (#23 OR #24 OR #25)</w:t>
      </w:r>
    </w:p>
    <w:p w14:paraId="29816336" w14:textId="77777777" w:rsidR="008C1F8A" w:rsidRDefault="008C1F8A" w:rsidP="008C1F8A">
      <w:r>
        <w:t>#27 (#9 AND #22 AND #26)</w:t>
      </w:r>
    </w:p>
    <w:p w14:paraId="29816337" w14:textId="77777777" w:rsidR="00B126AE" w:rsidRDefault="00B126AE"/>
    <w:sectPr w:rsidR="00B12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arina Åsberg">
    <w15:presenceInfo w15:providerId="AD" w15:userId="S::katbj86@ad.liu.se::07e83af1-fa7e-4bc3-8185-b5c87bd5d6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F8A"/>
    <w:rsid w:val="0057637A"/>
    <w:rsid w:val="008C1F8A"/>
    <w:rsid w:val="00B1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16319"/>
  <w15:chartTrackingRefBased/>
  <w15:docId w15:val="{483BE478-1362-425F-89CA-9BF231B3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F8A"/>
    <w:pPr>
      <w:spacing w:before="200" w:after="200" w:line="276" w:lineRule="auto"/>
    </w:pPr>
    <w:rPr>
      <w:rFonts w:eastAsiaTheme="minorEastAsia"/>
      <w:sz w:val="20"/>
      <w:szCs w:val="20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C1F8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C1F8A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C1F8A"/>
    <w:rPr>
      <w:rFonts w:eastAsiaTheme="minorEastAsia"/>
      <w:b/>
      <w:bCs/>
      <w:caps/>
      <w:color w:val="FFFFFF" w:themeColor="background1"/>
      <w:spacing w:val="15"/>
      <w:shd w:val="clear" w:color="auto" w:fill="5B9BD5" w:themeFill="accent1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8C1F8A"/>
    <w:rPr>
      <w:rFonts w:eastAsiaTheme="minorEastAsia"/>
      <w:caps/>
      <w:spacing w:val="15"/>
      <w:shd w:val="clear" w:color="auto" w:fill="DEEAF6" w:themeFill="accent1" w:themeFillTint="33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berg Katarina</dc:creator>
  <cp:keywords/>
  <dc:description/>
  <cp:lastModifiedBy>Katarina Åsberg</cp:lastModifiedBy>
  <cp:revision>2</cp:revision>
  <dcterms:created xsi:type="dcterms:W3CDTF">2020-03-19T13:14:00Z</dcterms:created>
  <dcterms:modified xsi:type="dcterms:W3CDTF">2021-02-24T20:28:00Z</dcterms:modified>
</cp:coreProperties>
</file>